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43F7B" w14:textId="2FC8FB80" w:rsidR="00022E31" w:rsidRPr="00022E31" w:rsidRDefault="00022E31" w:rsidP="00022E31">
      <w:pPr>
        <w:keepNext/>
        <w:keepLines/>
        <w:spacing w:before="240" w:after="0"/>
        <w:outlineLvl w:val="0"/>
        <w:rPr>
          <w:rFonts w:ascii="Times New Roman" w:eastAsiaTheme="majorEastAsia" w:hAnsi="Times New Roman" w:cstheme="majorBidi"/>
          <w:b/>
          <w:sz w:val="32"/>
          <w:szCs w:val="32"/>
        </w:rPr>
      </w:pPr>
      <w:bookmarkStart w:id="0" w:name="_Hlk76727353"/>
      <w:r w:rsidRPr="00022E31">
        <w:rPr>
          <w:rFonts w:ascii="Times New Roman" w:eastAsiaTheme="majorEastAsia" w:hAnsi="Times New Roman" w:cstheme="majorBidi"/>
          <w:b/>
          <w:sz w:val="32"/>
          <w:szCs w:val="32"/>
        </w:rPr>
        <w:t>S</w:t>
      </w:r>
      <w:r w:rsidR="004943EE">
        <w:rPr>
          <w:rFonts w:ascii="Times New Roman" w:eastAsiaTheme="majorEastAsia" w:hAnsi="Times New Roman" w:cstheme="majorBidi"/>
          <w:b/>
          <w:sz w:val="32"/>
          <w:szCs w:val="32"/>
        </w:rPr>
        <w:t>1</w:t>
      </w:r>
      <w:r w:rsidR="003B5FE9">
        <w:rPr>
          <w:rFonts w:ascii="Times New Roman" w:eastAsiaTheme="majorEastAsia" w:hAnsi="Times New Roman" w:cstheme="majorBidi"/>
          <w:b/>
          <w:sz w:val="32"/>
          <w:szCs w:val="32"/>
        </w:rPr>
        <w:t xml:space="preserve"> Table</w:t>
      </w:r>
      <w:r w:rsidRPr="00022E31">
        <w:rPr>
          <w:rFonts w:ascii="Times New Roman" w:eastAsiaTheme="majorEastAsia" w:hAnsi="Times New Roman" w:cstheme="majorBidi"/>
          <w:b/>
          <w:sz w:val="32"/>
          <w:szCs w:val="32"/>
        </w:rPr>
        <w:tab/>
      </w:r>
      <w:bookmarkStart w:id="1" w:name="_Hlk76727648"/>
      <w:r w:rsidRPr="00022E31">
        <w:rPr>
          <w:rFonts w:ascii="Times New Roman" w:eastAsiaTheme="majorEastAsia" w:hAnsi="Times New Roman" w:cstheme="majorBidi"/>
          <w:b/>
          <w:sz w:val="32"/>
          <w:szCs w:val="32"/>
        </w:rPr>
        <w:t xml:space="preserve">List of crops and values in “agriculture” HVRA dataset </w:t>
      </w:r>
      <w:bookmarkEnd w:id="1"/>
    </w:p>
    <w:bookmarkEnd w:id="0"/>
    <w:p w14:paraId="2DB43856" w14:textId="77777777" w:rsidR="00022E31" w:rsidRPr="00022E31" w:rsidRDefault="00022E31" w:rsidP="00022E31"/>
    <w:p w14:paraId="75E20F3C" w14:textId="3594C771" w:rsidR="00022E31" w:rsidRPr="00022E31" w:rsidRDefault="00022E31" w:rsidP="00022E31">
      <w:pPr>
        <w:jc w:val="both"/>
        <w:rPr>
          <w:rFonts w:ascii="Times New Roman" w:hAnsi="Times New Roman" w:cs="Times New Roman"/>
          <w:sz w:val="24"/>
          <w:szCs w:val="24"/>
        </w:rPr>
      </w:pPr>
      <w:r w:rsidRPr="00022E31">
        <w:rPr>
          <w:rFonts w:ascii="Times New Roman" w:hAnsi="Times New Roman" w:cs="Times New Roman"/>
          <w:sz w:val="24"/>
          <w:szCs w:val="24"/>
          <w:u w:val="single"/>
        </w:rPr>
        <w:t>Table</w:t>
      </w:r>
      <w:r w:rsidR="00556D12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3B5FE9">
        <w:rPr>
          <w:rFonts w:ascii="Times New Roman" w:hAnsi="Times New Roman" w:cs="Times New Roman"/>
          <w:sz w:val="24"/>
          <w:szCs w:val="24"/>
          <w:u w:val="single"/>
        </w:rPr>
        <w:t>S3</w:t>
      </w:r>
      <w:r w:rsidRPr="00022E31">
        <w:rPr>
          <w:rFonts w:ascii="Times New Roman" w:hAnsi="Times New Roman" w:cs="Times New Roman"/>
          <w:sz w:val="24"/>
          <w:szCs w:val="24"/>
          <w:u w:val="single"/>
        </w:rPr>
        <w:t>:</w:t>
      </w:r>
      <w:r w:rsidRPr="00022E31">
        <w:rPr>
          <w:rFonts w:ascii="Times New Roman" w:hAnsi="Times New Roman" w:cs="Times New Roman"/>
          <w:sz w:val="24"/>
          <w:szCs w:val="24"/>
        </w:rPr>
        <w:t xml:space="preserve"> Cultivated acreage and valuations for 66 crops cultivated in Oregon and the corresponding vulnerability/response function classification and valuation applied.</w:t>
      </w:r>
    </w:p>
    <w:tbl>
      <w:tblPr>
        <w:tblW w:w="9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0"/>
        <w:gridCol w:w="1670"/>
        <w:gridCol w:w="2160"/>
        <w:gridCol w:w="1620"/>
      </w:tblGrid>
      <w:tr w:rsidR="00022E31" w:rsidRPr="00022E31" w14:paraId="0F88ECA3" w14:textId="77777777" w:rsidTr="003D59DD">
        <w:trPr>
          <w:trHeight w:val="288"/>
          <w:tblHeader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C6F6263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op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81E57E4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ea cultivated in Oregon (km</w:t>
            </w:r>
            <w:r w:rsidRPr="00022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022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F1E9D46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 clas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48438EE" w14:textId="77777777" w:rsidR="00022E31" w:rsidRPr="00022E31" w:rsidRDefault="00022E31" w:rsidP="00022E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ponse function class (0-3)</w:t>
            </w:r>
          </w:p>
        </w:tc>
      </w:tr>
      <w:tr w:rsidR="00022E31" w:rsidRPr="00022E31" w14:paraId="37E4456A" w14:textId="77777777" w:rsidTr="003D59DD">
        <w:trPr>
          <w:trHeight w:val="288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EB88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Tree Crops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A6A5D" w14:textId="77777777" w:rsidR="00022E31" w:rsidRPr="00022E31" w:rsidRDefault="00022E31" w:rsidP="00022E31">
            <w:pPr>
              <w:jc w:val="right"/>
            </w:pPr>
            <w:r w:rsidRPr="00022E31">
              <w:t>429.4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6732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DB34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22E31" w:rsidRPr="00022E31" w14:paraId="1A9DB26B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C029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istmas Tre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3B7C5" w14:textId="77777777" w:rsidR="00022E31" w:rsidRPr="00022E31" w:rsidRDefault="00022E31" w:rsidP="00022E31">
            <w:pPr>
              <w:jc w:val="right"/>
            </w:pPr>
            <w:r w:rsidRPr="00022E31">
              <w:t>33.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B000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A2A8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22E31" w:rsidRPr="00022E31" w14:paraId="1190DD77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6CDE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 Whea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74AC0" w14:textId="77777777" w:rsidR="00022E31" w:rsidRPr="00022E31" w:rsidRDefault="00022E31" w:rsidP="00022E31">
            <w:pPr>
              <w:jc w:val="right"/>
            </w:pPr>
            <w:r w:rsidRPr="00022E31">
              <w:t>3019.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9A3F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04FB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22E31" w:rsidRPr="00022E31" w14:paraId="020D53AC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E542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ley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41CAD" w14:textId="77777777" w:rsidR="00022E31" w:rsidRPr="00022E31" w:rsidRDefault="00022E31" w:rsidP="00022E31">
            <w:pPr>
              <w:jc w:val="right"/>
            </w:pPr>
            <w:r w:rsidRPr="00022E31">
              <w:t>149.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CA86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60ED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22E31" w:rsidRPr="00022E31" w14:paraId="4F242ADD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8C6E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t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B327B" w14:textId="77777777" w:rsidR="00022E31" w:rsidRPr="00022E31" w:rsidRDefault="00022E31" w:rsidP="00022E31">
            <w:pPr>
              <w:jc w:val="right"/>
            </w:pPr>
            <w:r w:rsidRPr="00022E31">
              <w:t>54.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4CFC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3124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22E31" w:rsidRPr="00022E31" w14:paraId="2C3261CC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32A2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p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C3C3A" w14:textId="77777777" w:rsidR="00022E31" w:rsidRPr="00022E31" w:rsidRDefault="00022E31" w:rsidP="00022E31">
            <w:pPr>
              <w:jc w:val="right"/>
            </w:pPr>
            <w:r w:rsidRPr="00022E31">
              <w:t>49.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72EF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0A05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22E31" w:rsidRPr="00022E31" w14:paraId="532F96EA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8BE1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p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8F621" w14:textId="77777777" w:rsidR="00022E31" w:rsidRPr="00022E31" w:rsidRDefault="00022E31" w:rsidP="00022E31">
            <w:pPr>
              <w:jc w:val="right"/>
            </w:pPr>
            <w:r w:rsidRPr="00022E31">
              <w:t>42.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1D18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D1AD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22E31" w:rsidRPr="00022E31" w14:paraId="20B632DF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6A45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eberries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2BC0B" w14:textId="77777777" w:rsidR="00022E31" w:rsidRPr="00022E31" w:rsidRDefault="00022E31" w:rsidP="00022E31">
            <w:pPr>
              <w:jc w:val="right"/>
            </w:pPr>
            <w:r w:rsidRPr="00022E31"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F02D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C3B2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22E31" w:rsidRPr="00022E31" w14:paraId="763E8BAA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5920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alf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9D85F" w14:textId="77777777" w:rsidR="00022E31" w:rsidRPr="00022E31" w:rsidRDefault="00022E31" w:rsidP="00022E31">
            <w:pPr>
              <w:jc w:val="right"/>
            </w:pPr>
            <w:r w:rsidRPr="00022E31">
              <w:t>2482.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93BF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DB0F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22E31" w:rsidRPr="00022E31" w14:paraId="7478C1B4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E1F5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965D1" w14:textId="77777777" w:rsidR="00022E31" w:rsidRPr="00022E31" w:rsidRDefault="00022E31" w:rsidP="00022E31">
            <w:pPr>
              <w:jc w:val="right"/>
            </w:pPr>
            <w:r w:rsidRPr="00022E31">
              <w:t>340.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FFC1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807B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2E31" w:rsidRPr="00022E31" w14:paraId="7C7C4884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FA1E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to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7481B" w14:textId="77777777" w:rsidR="00022E31" w:rsidRPr="00022E31" w:rsidRDefault="00022E31" w:rsidP="00022E31">
            <w:pPr>
              <w:jc w:val="right"/>
            </w:pPr>
            <w:r w:rsidRPr="00022E31">
              <w:t>170.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33A3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C98F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2E31" w:rsidRPr="00022E31" w14:paraId="44A6CE8C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DA6D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ion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665C9" w14:textId="77777777" w:rsidR="00022E31" w:rsidRPr="00022E31" w:rsidRDefault="00022E31" w:rsidP="00022E31">
            <w:pPr>
              <w:jc w:val="right"/>
            </w:pPr>
            <w:r w:rsidRPr="00022E31">
              <w:t>98.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8FDB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BB79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2E31" w:rsidRPr="00022E31" w14:paraId="44609C23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B689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r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D9244" w14:textId="77777777" w:rsidR="00022E31" w:rsidRPr="00022E31" w:rsidRDefault="00022E31" w:rsidP="00022E31">
            <w:pPr>
              <w:jc w:val="right"/>
            </w:pPr>
            <w:r w:rsidRPr="00022E31">
              <w:t>97.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1524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E921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2E31" w:rsidRPr="00022E31" w14:paraId="7F1C008F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BC03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rri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39C01" w14:textId="77777777" w:rsidR="00022E31" w:rsidRPr="00022E31" w:rsidRDefault="00022E31" w:rsidP="00022E31">
            <w:pPr>
              <w:jc w:val="right"/>
            </w:pPr>
            <w:r w:rsidRPr="00022E31">
              <w:t>91.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8ED4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4B43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2E31" w:rsidRPr="00022E31" w14:paraId="113BF9B6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6921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40882" w14:textId="77777777" w:rsidR="00022E31" w:rsidRPr="00022E31" w:rsidRDefault="00022E31" w:rsidP="00022E31">
            <w:pPr>
              <w:jc w:val="right"/>
            </w:pPr>
            <w:r w:rsidRPr="00022E31">
              <w:t>81.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1DE6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BCA7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2E31" w:rsidRPr="00022E31" w14:paraId="58D25A44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6EF3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83646" w14:textId="77777777" w:rsidR="00022E31" w:rsidRPr="00022E31" w:rsidRDefault="00022E31" w:rsidP="00022E31">
            <w:pPr>
              <w:jc w:val="right"/>
            </w:pPr>
            <w:r w:rsidRPr="00022E31">
              <w:t>75.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1137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5980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2E31" w:rsidRPr="00022E31" w14:paraId="04698B63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C995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 Cor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B1BAB" w14:textId="77777777" w:rsidR="00022E31" w:rsidRPr="00022E31" w:rsidRDefault="00022E31" w:rsidP="00022E31">
            <w:pPr>
              <w:jc w:val="right"/>
            </w:pPr>
            <w:r w:rsidRPr="00022E31">
              <w:t>75.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2DFC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0599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2E31" w:rsidRPr="00022E31" w14:paraId="4EF3E745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0F68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berri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CFCB3" w14:textId="77777777" w:rsidR="00022E31" w:rsidRPr="00022E31" w:rsidRDefault="00022E31" w:rsidP="00022E31">
            <w:pPr>
              <w:jc w:val="right"/>
            </w:pPr>
            <w:r w:rsidRPr="00022E31">
              <w:t>43.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126D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D0AB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2E31" w:rsidRPr="00022E31" w14:paraId="5367A7D8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0FEA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 beet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B79A5" w14:textId="77777777" w:rsidR="00022E31" w:rsidRPr="00022E31" w:rsidRDefault="00022E31" w:rsidP="00022E31">
            <w:pPr>
              <w:jc w:val="right"/>
            </w:pPr>
            <w:r w:rsidRPr="00022E31">
              <w:t>40.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8FAC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A66F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2E31" w:rsidRPr="00022E31" w14:paraId="588142BD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FA29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FD7ED" w14:textId="77777777" w:rsidR="00022E31" w:rsidRPr="00022E31" w:rsidRDefault="00022E31" w:rsidP="00022E31">
            <w:pPr>
              <w:jc w:val="right"/>
            </w:pPr>
            <w:r w:rsidRPr="00022E31">
              <w:t>16.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818E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F1FC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2E31" w:rsidRPr="00022E31" w14:paraId="60BAAB08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1F9A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wberri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B5A12" w14:textId="77777777" w:rsidR="00022E31" w:rsidRPr="00022E31" w:rsidRDefault="00022E31" w:rsidP="00022E31">
            <w:pPr>
              <w:jc w:val="right"/>
            </w:pPr>
            <w:r w:rsidRPr="00022E31">
              <w:t>1.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3995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E931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2E31" w:rsidRPr="00022E31" w14:paraId="7D37692C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2E84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ther Hay/ Non-Alfalf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56B46" w14:textId="77777777" w:rsidR="00022E31" w:rsidRPr="00022E31" w:rsidRDefault="00022E31" w:rsidP="00022E31">
            <w:pPr>
              <w:jc w:val="right"/>
            </w:pPr>
            <w:r w:rsidRPr="00022E31">
              <w:t>1441.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36DE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C5B4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22E31" w:rsidRPr="00022E31" w14:paraId="3CB65374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B492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 Whea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E1AFB" w14:textId="77777777" w:rsidR="00022E31" w:rsidRPr="00022E31" w:rsidRDefault="00022E31" w:rsidP="00022E31">
            <w:pPr>
              <w:jc w:val="right"/>
            </w:pPr>
            <w:r w:rsidRPr="00022E31">
              <w:t>246.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F623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6639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2E31" w:rsidRPr="00022E31" w14:paraId="17C45A72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4C34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 Bean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4302C" w14:textId="77777777" w:rsidR="00022E31" w:rsidRPr="00022E31" w:rsidRDefault="00022E31" w:rsidP="00022E31">
            <w:pPr>
              <w:jc w:val="right"/>
            </w:pPr>
            <w:r w:rsidRPr="00022E31">
              <w:t>82.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D430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04DD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22E31" w:rsidRPr="00022E31" w14:paraId="7D15E0B5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77D1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tic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773CE" w14:textId="77777777" w:rsidR="00022E31" w:rsidRPr="00022E31" w:rsidRDefault="00022E31" w:rsidP="00022E31">
            <w:pPr>
              <w:jc w:val="right"/>
            </w:pPr>
            <w:r w:rsidRPr="00022E31">
              <w:t>76.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685F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E9BE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22E31" w:rsidRPr="00022E31" w14:paraId="01CC46B8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72EB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y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78240" w14:textId="77777777" w:rsidR="00022E31" w:rsidRPr="00022E31" w:rsidRDefault="00022E31" w:rsidP="00022E31">
            <w:pPr>
              <w:jc w:val="right"/>
            </w:pPr>
            <w:r w:rsidRPr="00022E31">
              <w:t>11.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CC23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09FF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22E31" w:rsidRPr="00022E31" w14:paraId="30F82ED1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B479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ol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53F34" w14:textId="77777777" w:rsidR="00022E31" w:rsidRPr="00022E31" w:rsidRDefault="00022E31" w:rsidP="00022E31">
            <w:pPr>
              <w:jc w:val="right"/>
            </w:pPr>
            <w:r w:rsidRPr="00022E31">
              <w:t>9.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960B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E9E8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22E31" w:rsidRPr="00022E31" w14:paraId="5E4E090F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D0FB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ck Peas</w:t>
            </w:r>
            <w:proofErr w:type="gram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60AD9" w14:textId="77777777" w:rsidR="00022E31" w:rsidRPr="00022E31" w:rsidRDefault="00022E31" w:rsidP="00022E31">
            <w:pPr>
              <w:jc w:val="right"/>
            </w:pPr>
            <w:r w:rsidRPr="00022E31">
              <w:t>8.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DC42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9702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22E31" w:rsidRPr="00022E31" w14:paraId="0C8070C8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5C6A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flower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C31CB" w14:textId="77777777" w:rsidR="00022E31" w:rsidRPr="00022E31" w:rsidRDefault="00022E31" w:rsidP="00022E31">
            <w:pPr>
              <w:jc w:val="right"/>
            </w:pPr>
            <w:r w:rsidRPr="00022E31">
              <w:t>2.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DFC8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EDD9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22E31" w:rsidRPr="00022E31" w14:paraId="46551AD9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5F0E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e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270FC" w14:textId="77777777" w:rsidR="00022E31" w:rsidRPr="00022E31" w:rsidRDefault="00022E31" w:rsidP="00022E31">
            <w:pPr>
              <w:jc w:val="right"/>
            </w:pPr>
            <w:r w:rsidRPr="00022E31">
              <w:t>0.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1F4D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D02E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22E31" w:rsidRPr="00022E31" w14:paraId="2D3AE419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E221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l. Crop Winter wheat / Cor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6EA06" w14:textId="77777777" w:rsidR="00022E31" w:rsidRPr="00022E31" w:rsidRDefault="00022E31" w:rsidP="00022E31">
            <w:pPr>
              <w:jc w:val="right"/>
            </w:pPr>
            <w:r w:rsidRPr="00022E31">
              <w:t>0.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C072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AE34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2E31" w:rsidRPr="00022E31" w14:paraId="7585534C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5971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/Grass See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D0D07" w14:textId="77777777" w:rsidR="00022E31" w:rsidRPr="00022E31" w:rsidRDefault="00022E31" w:rsidP="00022E31">
            <w:pPr>
              <w:jc w:val="right"/>
            </w:pPr>
            <w:r w:rsidRPr="00022E31">
              <w:t>2140.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C299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4791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2E31" w:rsidRPr="00022E31" w14:paraId="75E208A8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91B5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ver/Wildflower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7936A" w14:textId="77777777" w:rsidR="00022E31" w:rsidRPr="00022E31" w:rsidRDefault="00022E31" w:rsidP="00022E31">
            <w:pPr>
              <w:jc w:val="right"/>
            </w:pPr>
            <w:r w:rsidRPr="00022E31">
              <w:t>170.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0800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AE36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2E31" w:rsidRPr="00022E31" w14:paraId="509FB7DE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1A53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l. Crop Triticale/Cor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5E7C1" w14:textId="77777777" w:rsidR="00022E31" w:rsidRPr="00022E31" w:rsidRDefault="00022E31" w:rsidP="00022E31">
            <w:pPr>
              <w:jc w:val="right"/>
            </w:pPr>
            <w:r w:rsidRPr="00022E31">
              <w:t>21.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857F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1D52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2E31" w:rsidRPr="00022E31" w14:paraId="664E3618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9AC4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tar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6FFE3" w14:textId="77777777" w:rsidR="00022E31" w:rsidRPr="00022E31" w:rsidRDefault="00022E31" w:rsidP="00022E31">
            <w:pPr>
              <w:jc w:val="right"/>
            </w:pPr>
            <w:r w:rsidRPr="00022E31">
              <w:t>4.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6128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367E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2E31" w:rsidRPr="00022E31" w14:paraId="561255B3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2B01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um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4C1F8" w14:textId="77777777" w:rsidR="00022E31" w:rsidRPr="00022E31" w:rsidRDefault="00022E31" w:rsidP="00022E31">
            <w:pPr>
              <w:jc w:val="right"/>
            </w:pPr>
            <w:r w:rsidRPr="00022E31">
              <w:t>2.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238F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DDF9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2E31" w:rsidRPr="00022E31" w14:paraId="0CFB4653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8F5E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tch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ECCBB" w14:textId="77777777" w:rsidR="00022E31" w:rsidRPr="00022E31" w:rsidRDefault="00022E31" w:rsidP="00022E31">
            <w:pPr>
              <w:jc w:val="right"/>
            </w:pPr>
            <w:r w:rsidRPr="00022E31">
              <w:t>1.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1BFD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B4FE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2E31" w:rsidRPr="00022E31" w14:paraId="7A8B6394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8DA9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um Whea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84604" w14:textId="77777777" w:rsidR="00022E31" w:rsidRPr="00022E31" w:rsidRDefault="00022E31" w:rsidP="00022E31">
            <w:pPr>
              <w:jc w:val="right"/>
            </w:pPr>
            <w:r w:rsidRPr="00022E31">
              <w:t>0.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D514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4100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2E31" w:rsidRPr="00022E31" w14:paraId="6D84034B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2903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ch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A48DC" w14:textId="77777777" w:rsidR="00022E31" w:rsidRPr="00022E31" w:rsidRDefault="00022E31" w:rsidP="00022E31">
            <w:pPr>
              <w:jc w:val="right"/>
            </w:pPr>
            <w:r w:rsidRPr="00022E31">
              <w:t>0.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E18F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0948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2E31" w:rsidRPr="00022E31" w14:paraId="7EF21211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4310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p. or </w:t>
            </w:r>
            <w:proofErr w:type="spellStart"/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n</w:t>
            </w:r>
            <w:proofErr w:type="spellEnd"/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Cor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CAF87" w14:textId="77777777" w:rsidR="00022E31" w:rsidRPr="00022E31" w:rsidRDefault="00022E31" w:rsidP="00022E31">
            <w:pPr>
              <w:jc w:val="right"/>
            </w:pPr>
            <w:r w:rsidRPr="00022E31">
              <w:t>0.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AB7A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5491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2E31" w:rsidRPr="00022E31" w14:paraId="08DB1D42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1CC0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7ADEC" w14:textId="77777777" w:rsidR="00022E31" w:rsidRPr="00022E31" w:rsidRDefault="00022E31" w:rsidP="00022E31">
            <w:pPr>
              <w:jc w:val="right"/>
            </w:pPr>
            <w:r w:rsidRPr="00022E31"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E4BE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14BB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2E31" w:rsidRPr="00022E31" w14:paraId="7A54BE72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1FDA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ow/Idle Croplan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8D4D9" w14:textId="77777777" w:rsidR="00022E31" w:rsidRPr="00022E31" w:rsidRDefault="00022E31" w:rsidP="00022E31">
            <w:pPr>
              <w:jc w:val="right"/>
            </w:pPr>
            <w:r w:rsidRPr="00022E31">
              <w:t>2863.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5CD3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FC3F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2E31" w:rsidRPr="00022E31" w14:paraId="7D2F49EA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1925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rop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0727D" w14:textId="77777777" w:rsidR="00022E31" w:rsidRPr="00022E31" w:rsidRDefault="00022E31" w:rsidP="00022E31">
            <w:pPr>
              <w:jc w:val="right"/>
            </w:pPr>
            <w:r w:rsidRPr="00022E31">
              <w:t>44.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FB48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B2C7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2E31" w:rsidRPr="00022E31" w14:paraId="1CBB60F0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9D1B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rot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EDB77" w14:textId="77777777" w:rsidR="00022E31" w:rsidRPr="00022E31" w:rsidRDefault="00022E31" w:rsidP="00022E31">
            <w:pPr>
              <w:jc w:val="right"/>
            </w:pPr>
            <w:r w:rsidRPr="00022E31">
              <w:t>21.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4916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9734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2E31" w:rsidRPr="00022E31" w14:paraId="38AB1E94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8FC2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sh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1E4A3" w14:textId="77777777" w:rsidR="00022E31" w:rsidRPr="00022E31" w:rsidRDefault="00022E31" w:rsidP="00022E31">
            <w:pPr>
              <w:jc w:val="right"/>
            </w:pPr>
            <w:r w:rsidRPr="00022E31">
              <w:t>18.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0EEB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0EB6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2E31" w:rsidRPr="00022E31" w14:paraId="34614A03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F207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quash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1BD59" w14:textId="77777777" w:rsidR="00022E31" w:rsidRPr="00022E31" w:rsidRDefault="00022E31" w:rsidP="00022E31">
            <w:pPr>
              <w:jc w:val="right"/>
            </w:pPr>
            <w:r w:rsidRPr="00022E31">
              <w:t>6.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F220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7397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2E31" w:rsidRPr="00022E31" w14:paraId="04F7816A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2CFC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arlic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77580" w14:textId="77777777" w:rsidR="00022E31" w:rsidRPr="00022E31" w:rsidRDefault="00022E31" w:rsidP="00022E31">
            <w:pPr>
              <w:jc w:val="right"/>
            </w:pPr>
            <w:r w:rsidRPr="00022E31">
              <w:t>5.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5A95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F0FB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2E31" w:rsidRPr="00022E31" w14:paraId="68D6CA86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63C6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nip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C797A" w14:textId="77777777" w:rsidR="00022E31" w:rsidRPr="00022E31" w:rsidRDefault="00022E31" w:rsidP="00022E31">
            <w:pPr>
              <w:jc w:val="right"/>
            </w:pPr>
            <w:r w:rsidRPr="00022E31">
              <w:t>4.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E8ED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C15C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2E31" w:rsidRPr="00022E31" w14:paraId="10A3D517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6A4C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melon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EA37F" w14:textId="77777777" w:rsidR="00022E31" w:rsidRPr="00022E31" w:rsidRDefault="00022E31" w:rsidP="00022E31">
            <w:pPr>
              <w:jc w:val="right"/>
            </w:pPr>
            <w:r w:rsidRPr="00022E31">
              <w:t>3.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40B1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7C07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2E31" w:rsidRPr="00022E31" w14:paraId="141BF519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7DD6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27A92" w14:textId="77777777" w:rsidR="00022E31" w:rsidRPr="00022E31" w:rsidRDefault="00022E31" w:rsidP="00022E31">
            <w:pPr>
              <w:jc w:val="right"/>
            </w:pPr>
            <w:r w:rsidRPr="00022E31">
              <w:t>2.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0863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6D2C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2E31" w:rsidRPr="00022E31" w14:paraId="7DD72379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77D5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FDF41" w14:textId="77777777" w:rsidR="00022E31" w:rsidRPr="00022E31" w:rsidRDefault="00022E31" w:rsidP="00022E31">
            <w:pPr>
              <w:jc w:val="right"/>
            </w:pPr>
            <w:r w:rsidRPr="00022E31">
              <w:t>2.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6EEB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10F3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2E31" w:rsidRPr="00022E31" w14:paraId="17D380E1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DA0F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xsee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24A17" w14:textId="77777777" w:rsidR="00022E31" w:rsidRPr="00022E31" w:rsidRDefault="00022E31" w:rsidP="00022E31">
            <w:pPr>
              <w:jc w:val="right"/>
            </w:pPr>
            <w:r w:rsidRPr="00022E31">
              <w:t>1.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299F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ADBB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2E31" w:rsidRPr="00022E31" w14:paraId="4AA4741B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F615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ybean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43BE7" w14:textId="77777777" w:rsidR="00022E31" w:rsidRPr="00022E31" w:rsidRDefault="00022E31" w:rsidP="00022E31">
            <w:pPr>
              <w:jc w:val="right"/>
            </w:pPr>
            <w:r w:rsidRPr="00022E31">
              <w:t>1.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D035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3912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2E31" w:rsidRPr="00022E31" w14:paraId="1ECCB2EF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005C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58704" w14:textId="77777777" w:rsidR="00022E31" w:rsidRPr="00022E31" w:rsidRDefault="00022E31" w:rsidP="00022E31">
            <w:pPr>
              <w:jc w:val="right"/>
            </w:pPr>
            <w:r w:rsidRPr="00022E31">
              <w:t>1.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63C4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42B4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2E31" w:rsidRPr="00022E31" w14:paraId="7C918C76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2F80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liflower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00F93" w14:textId="77777777" w:rsidR="00022E31" w:rsidRPr="00022E31" w:rsidRDefault="00022E31" w:rsidP="00022E31">
            <w:pPr>
              <w:jc w:val="right"/>
            </w:pPr>
            <w:r w:rsidRPr="00022E31">
              <w:t>1.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5E95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4E59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2E31" w:rsidRPr="00022E31" w14:paraId="22F27A2E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8CCA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ccoli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42063" w14:textId="77777777" w:rsidR="00022E31" w:rsidRPr="00022E31" w:rsidRDefault="00022E31" w:rsidP="00022E31">
            <w:pPr>
              <w:jc w:val="right"/>
            </w:pPr>
            <w:r w:rsidRPr="00022E31">
              <w:t>1.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4B4F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EB44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2E31" w:rsidRPr="00022E31" w14:paraId="0D71C3EC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EE75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urd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9DDBD" w14:textId="77777777" w:rsidR="00022E31" w:rsidRPr="00022E31" w:rsidRDefault="00022E31" w:rsidP="00022E31">
            <w:pPr>
              <w:jc w:val="right"/>
            </w:pPr>
            <w:r w:rsidRPr="00022E31">
              <w:t>0.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7054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2A18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2E31" w:rsidRPr="00022E31" w14:paraId="524EB536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E91C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 Potato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CAFBD" w14:textId="77777777" w:rsidR="00022E31" w:rsidRPr="00022E31" w:rsidRDefault="00022E31" w:rsidP="00022E31">
            <w:pPr>
              <w:jc w:val="right"/>
            </w:pPr>
            <w:r w:rsidRPr="00022E31">
              <w:t>0.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B3F7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B716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2E31" w:rsidRPr="00022E31" w14:paraId="20B05CD3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B9E0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per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9975F" w14:textId="77777777" w:rsidR="00022E31" w:rsidRPr="00022E31" w:rsidRDefault="00022E31" w:rsidP="00022E31">
            <w:pPr>
              <w:jc w:val="right"/>
            </w:pPr>
            <w:r w:rsidRPr="00022E31">
              <w:t>0.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FEE9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23F5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2E31" w:rsidRPr="00022E31" w14:paraId="789B1D25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D702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c. Vegetables &amp; Fruit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61EBA" w14:textId="77777777" w:rsidR="00022E31" w:rsidRPr="00022E31" w:rsidRDefault="00022E31" w:rsidP="00022E31">
            <w:pPr>
              <w:jc w:val="right"/>
            </w:pPr>
            <w:r w:rsidRPr="00022E31">
              <w:t>0.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857D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BD91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2E31" w:rsidRPr="00022E31" w14:paraId="2246FAEC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FA7E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mpkin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B9CE7" w14:textId="77777777" w:rsidR="00022E31" w:rsidRPr="00022E31" w:rsidRDefault="00022E31" w:rsidP="00022E31">
            <w:pPr>
              <w:jc w:val="right"/>
            </w:pPr>
            <w:r w:rsidRPr="00022E31">
              <w:t>0.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F766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E7B6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2E31" w:rsidRPr="00022E31" w14:paraId="673CD795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065B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183A2" w14:textId="77777777" w:rsidR="00022E31" w:rsidRPr="00022E31" w:rsidRDefault="00022E31" w:rsidP="00022E31">
            <w:pPr>
              <w:jc w:val="right"/>
            </w:pPr>
            <w:r w:rsidRPr="00022E31">
              <w:t>0.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CEFE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CAE6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2E31" w:rsidRPr="00022E31" w14:paraId="3E24200F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5D0D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ltz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9811C" w14:textId="77777777" w:rsidR="00022E31" w:rsidRPr="00022E31" w:rsidRDefault="00022E31" w:rsidP="00022E31">
            <w:pPr>
              <w:jc w:val="right"/>
            </w:pPr>
            <w:r w:rsidRPr="00022E31">
              <w:t>0.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CA4A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5EC8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2E31" w:rsidRPr="00022E31" w14:paraId="4E03280D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AD9A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6B1BC" w14:textId="77777777" w:rsidR="00022E31" w:rsidRPr="00022E31" w:rsidRDefault="00022E31" w:rsidP="00022E31">
            <w:pPr>
              <w:jc w:val="right"/>
            </w:pPr>
            <w:r w:rsidRPr="00022E31">
              <w:t>0.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2309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CA6A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2E31" w:rsidRPr="00022E31" w14:paraId="3D11AD78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4D4B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l. Crop Winter wheat/Sorghum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61688" w14:textId="77777777" w:rsidR="00022E31" w:rsidRPr="00022E31" w:rsidRDefault="00022E31" w:rsidP="00022E31">
            <w:pPr>
              <w:jc w:val="right"/>
            </w:pPr>
            <w:r w:rsidRPr="00022E31">
              <w:t>0.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228B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FEBE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2E31" w:rsidRPr="00022E31" w14:paraId="293A539D" w14:textId="77777777" w:rsidTr="003D59DD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8A48A" w14:textId="77777777" w:rsidR="00022E31" w:rsidRPr="00022E31" w:rsidRDefault="00022E31" w:rsidP="00022E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taloupes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0D3B12" w14:textId="77777777" w:rsidR="00022E31" w:rsidRPr="00022E31" w:rsidRDefault="00022E31" w:rsidP="00022E31">
            <w:pPr>
              <w:jc w:val="right"/>
            </w:pPr>
            <w:r w:rsidRPr="00022E31">
              <w:t>0.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FDB76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30100" w14:textId="77777777" w:rsidR="00022E31" w:rsidRPr="00022E31" w:rsidRDefault="00022E31" w:rsidP="00022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3DA67631" w14:textId="77777777" w:rsidR="00022E31" w:rsidRPr="00022E31" w:rsidRDefault="00022E31" w:rsidP="00022E31">
      <w:pPr>
        <w:rPr>
          <w:rFonts w:ascii="Times New Roman" w:hAnsi="Times New Roman" w:cs="Times New Roman"/>
          <w:sz w:val="24"/>
          <w:szCs w:val="24"/>
        </w:rPr>
      </w:pPr>
    </w:p>
    <w:p w14:paraId="36110C92" w14:textId="77777777" w:rsidR="00022E31" w:rsidRPr="00022E31" w:rsidRDefault="00022E31" w:rsidP="00022E31">
      <w:pPr>
        <w:rPr>
          <w:rFonts w:ascii="Times New Roman" w:hAnsi="Times New Roman" w:cs="Times New Roman"/>
          <w:sz w:val="24"/>
          <w:szCs w:val="24"/>
        </w:rPr>
      </w:pPr>
    </w:p>
    <w:p w14:paraId="471BFD8D" w14:textId="77777777" w:rsidR="00022E31" w:rsidRPr="00022E31" w:rsidRDefault="00022E31" w:rsidP="00022E31">
      <w:pPr>
        <w:rPr>
          <w:rFonts w:ascii="Times New Roman" w:hAnsi="Times New Roman" w:cs="Times New Roman"/>
          <w:sz w:val="24"/>
          <w:szCs w:val="24"/>
        </w:rPr>
      </w:pPr>
    </w:p>
    <w:p w14:paraId="1384D2A8" w14:textId="77777777" w:rsidR="008A4455" w:rsidRDefault="008A4455"/>
    <w:sectPr w:rsidR="008A4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E31"/>
    <w:rsid w:val="00022E31"/>
    <w:rsid w:val="003B5FE9"/>
    <w:rsid w:val="004943EE"/>
    <w:rsid w:val="00556D12"/>
    <w:rsid w:val="0072275E"/>
    <w:rsid w:val="008A4455"/>
    <w:rsid w:val="00FF6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E53DF"/>
  <w15:chartTrackingRefBased/>
  <w15:docId w15:val="{C9EFA506-4363-4289-898E-4BBC6C8C4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Andres</dc:creator>
  <cp:keywords/>
  <dc:description/>
  <cp:lastModifiedBy>chn off29</cp:lastModifiedBy>
  <cp:revision>6</cp:revision>
  <dcterms:created xsi:type="dcterms:W3CDTF">2021-11-14T17:23:00Z</dcterms:created>
  <dcterms:modified xsi:type="dcterms:W3CDTF">2022-03-01T07:43:00Z</dcterms:modified>
</cp:coreProperties>
</file>